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CBDD4">
      <w:pPr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IE"/>
        </w:rPr>
        <w:t>Additional file 6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rtl w:val="0"/>
        </w:rPr>
        <w:t>.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rtl w:val="0"/>
          <w:lang w:val="en-US" w:eastAsia="zh-CN"/>
        </w:rPr>
        <w:t xml:space="preserve"> Classification of adaptation strategies against CHIKV risks in response to climate change</w:t>
      </w:r>
      <w:bookmarkStart w:id="0" w:name="_GoBack"/>
      <w:bookmarkEnd w:id="0"/>
    </w:p>
    <w:p w14:paraId="6C121F6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ar"/>
        </w:rPr>
        <w:t xml:space="preserve">Table 1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ar"/>
        </w:rPr>
        <w:t>ummarizing the 12 sub-sectors of adaptation strategies</w:t>
      </w:r>
    </w:p>
    <w:tbl>
      <w:tblPr>
        <w:tblStyle w:val="4"/>
        <w:tblW w:w="508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27"/>
        <w:gridCol w:w="2730"/>
        <w:gridCol w:w="3441"/>
      </w:tblGrid>
      <w:tr w14:paraId="5B2EA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DF95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Main Domai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FDEC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ub-sect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53DB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rresponding Tier in the Framework</w:t>
            </w:r>
          </w:p>
        </w:tc>
      </w:tr>
      <w:tr w14:paraId="1524B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63B8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nitor risk and anticipat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D78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tegrated vector-virus surveillan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5132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Mid-tier (Pre-emp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edicting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erting)</w:t>
            </w:r>
          </w:p>
        </w:tc>
      </w:tr>
      <w:tr w14:paraId="04247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37DFB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CB23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limate-based early warning system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222E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Mid-tier (Pre-emp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edicting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erting)</w:t>
            </w:r>
          </w:p>
        </w:tc>
      </w:tr>
      <w:tr w14:paraId="48273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201D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trengthen vector contro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3AE3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sistance manage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A0B9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op-tier (Reac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is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ponse)</w:t>
            </w:r>
          </w:p>
        </w:tc>
      </w:tr>
      <w:tr w14:paraId="069AD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6E635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A488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tegrated vector manage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EF52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op-tier (Reac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is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ponse)</w:t>
            </w:r>
          </w:p>
        </w:tc>
      </w:tr>
      <w:tr w14:paraId="6D568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C67F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duce epidemic ris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7205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ban planning &amp; water manage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B8DB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  <w:tr w14:paraId="06314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086E3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C6F6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mmunity behavior chang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8A60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  <w:tr w14:paraId="732CC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DA34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nhance innovation and new approach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C98C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vel biocontrol technologies &amp; digital heal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52A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  <w:tr w14:paraId="5B661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5DEBD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BF40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Vaccine deploy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D334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  <w:tr w14:paraId="692FC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70A0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event and prepare for pandemic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E22D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fferential diagnosis capacit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EE26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op-tier (Reac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is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ponse)</w:t>
            </w:r>
          </w:p>
        </w:tc>
      </w:tr>
      <w:tr w14:paraId="5E26E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C5E78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9B93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ealth system surge capacit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D636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op-tier (Reac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is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ponse)</w:t>
            </w:r>
          </w:p>
        </w:tc>
      </w:tr>
      <w:tr w14:paraId="6F0DC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984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uild a coalition of partne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8BAD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oss-border governan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2FD3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  <w:tr w14:paraId="14CEE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3" w:hRule="atLeast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6DBEC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46FB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ne health collabora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193E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Bottom-tier (Founda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aption &amp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ong-t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urveillance)</w:t>
            </w:r>
          </w:p>
        </w:tc>
      </w:tr>
    </w:tbl>
    <w:p w14:paraId="395AF74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19"/>
          <w:szCs w:val="19"/>
          <w:lang w:val="en-US" w:eastAsia="zh-CN" w:bidi="ar"/>
        </w:rPr>
      </w:pPr>
    </w:p>
    <w:p w14:paraId="249637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91B46"/>
    <w:rsid w:val="06016576"/>
    <w:rsid w:val="06565574"/>
    <w:rsid w:val="090955E3"/>
    <w:rsid w:val="0BEA0B51"/>
    <w:rsid w:val="0F39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9</Words>
  <Characters>1217</Characters>
  <Lines>0</Lines>
  <Paragraphs>0</Paragraphs>
  <TotalTime>2</TotalTime>
  <ScaleCrop>false</ScaleCrop>
  <LinksUpToDate>false</LinksUpToDate>
  <CharactersWithSpaces>134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07:21:00Z</dcterms:created>
  <dc:creator>小王</dc:creator>
  <cp:lastModifiedBy>小王</cp:lastModifiedBy>
  <dcterms:modified xsi:type="dcterms:W3CDTF">2026-06-05T00:5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B54D4F5805B484082ACDA6C4F4D6596_11</vt:lpwstr>
  </property>
  <property fmtid="{D5CDD505-2E9C-101B-9397-08002B2CF9AE}" pid="4" name="KSOTemplateDocerSaveRecord">
    <vt:lpwstr>eyJoZGlkIjoiNjNlY2I4ZWEwNzQ5NTliOGMwMTQwZWJmYzQ5NjI0MDAiLCJ1c2VySWQiOiIxMTM4ODUzODUyIn0=</vt:lpwstr>
  </property>
</Properties>
</file>